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33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D___________________        </w:t>
        <w:tab/>
        <w:tab/>
        <w:t xml:space="preserve">                        </w:t>
        <w:tab/>
        <w:t xml:space="preserve">                                               Date Completed_________________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 xml:space="preserve">HIV Provider Survey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emographics (1-3)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2628"/>
        <w:gridCol w:w="4924"/>
      </w:tblGrid>
      <w:tr>
        <w:trPr>
          <w:trHeight w:val="521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o you currently manage the care of patients with HIV disease?***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0" w:name="__Fieldmark__0_2689538452"/>
            <w:bookmarkStart w:id="1" w:name="__Fieldmark__0_2689538452"/>
            <w:bookmarkEnd w:id="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       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" w:name="__Fieldmark__1_2689538452"/>
            <w:bookmarkStart w:id="3" w:name="__Fieldmark__1_2689538452"/>
            <w:bookmarkEnd w:id="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  </w:t>
            </w:r>
          </w:p>
        </w:tc>
        <w:tc>
          <w:tcPr>
            <w:tcW w:w="4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**NOT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“No”, You are not eligible for this particular survey.  We are sorry for any inconvenience and thank you for your tim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“Yes”, continu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Demographics (2-4)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888"/>
        <w:gridCol w:w="370"/>
        <w:gridCol w:w="259"/>
        <w:gridCol w:w="1259"/>
        <w:gridCol w:w="1257"/>
        <w:gridCol w:w="327"/>
        <w:gridCol w:w="304"/>
        <w:gridCol w:w="1888"/>
      </w:tblGrid>
      <w:tr>
        <w:trPr>
          <w:trHeight w:val="706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long have you been in practice?</w:t>
            </w:r>
          </w:p>
        </w:tc>
        <w:tc>
          <w:tcPr>
            <w:tcW w:w="22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</w:t>
              <w:softHyphen/>
              <w:softHyphen/>
              <w:softHyphen/>
              <w:t xml:space="preserve">_______ years  </w:t>
            </w:r>
          </w:p>
        </w:tc>
        <w:tc>
          <w:tcPr>
            <w:tcW w:w="310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long have you been providing HIV care?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</w:t>
              <w:softHyphen/>
              <w:softHyphen/>
              <w:softHyphen/>
              <w:t xml:space="preserve">_______ years  </w:t>
            </w:r>
          </w:p>
        </w:tc>
      </w:tr>
      <w:tr>
        <w:trPr>
          <w:trHeight w:val="566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how many HIV+ patients do you regularly provide care?  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" w:name="__Fieldmark__2_2689538452"/>
            <w:bookmarkStart w:id="5" w:name="__Fieldmark__2_2689538452"/>
            <w:bookmarkEnd w:id="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Less than 20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" w:name="__Fieldmark__3_2689538452"/>
            <w:bookmarkStart w:id="7" w:name="__Fieldmark__3_2689538452"/>
            <w:bookmarkEnd w:id="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20-50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" w:name="__Fieldmark__4_2689538452"/>
            <w:bookmarkStart w:id="9" w:name="__Fieldmark__4_2689538452"/>
            <w:bookmarkEnd w:id="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50-100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" w:name="__Fieldmark__5_2689538452"/>
            <w:bookmarkStart w:id="11" w:name="__Fieldmark__5_2689538452"/>
            <w:bookmarkEnd w:id="1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More than 100</w:t>
            </w:r>
          </w:p>
        </w:tc>
      </w:tr>
      <w:tr>
        <w:trPr>
          <w:trHeight w:val="566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ary professional activity: 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" w:name="__Fieldmark__6_2689538452"/>
            <w:bookmarkStart w:id="13" w:name="__Fieldmark__6_2689538452"/>
            <w:bookmarkEnd w:id="1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HIV Clinical       Care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" w:name="__Fieldmark__7_2689538452"/>
            <w:bookmarkStart w:id="15" w:name="__Fieldmark__7_2689538452"/>
            <w:bookmarkEnd w:id="1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Other Clinical Care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" w:name="__Fieldmark__8_2689538452"/>
            <w:bookmarkStart w:id="17" w:name="__Fieldmark__8_2689538452"/>
            <w:bookmarkEnd w:id="1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Medical Administrati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" w:name="__Fieldmark__9_2689538452"/>
            <w:bookmarkStart w:id="19" w:name="__Fieldmark__9_2689538452"/>
            <w:bookmarkEnd w:id="1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Research</w:t>
            </w:r>
          </w:p>
        </w:tc>
      </w:tr>
      <w:tr>
        <w:trPr>
          <w:trHeight w:val="1012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percentage of your professional activity is direct patient contact?  </w:t>
            </w:r>
          </w:p>
        </w:tc>
        <w:tc>
          <w:tcPr>
            <w:tcW w:w="25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" w:name="__Fieldmark__10_2689538452"/>
            <w:bookmarkStart w:id="21" w:name="__Fieldmark__10_2689538452"/>
            <w:bookmarkEnd w:id="2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Less than 25%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" w:name="__Fieldmark__11_2689538452"/>
            <w:bookmarkStart w:id="23" w:name="__Fieldmark__11_2689538452"/>
            <w:bookmarkEnd w:id="2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About Half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" w:name="__Fieldmark__12_2689538452"/>
            <w:bookmarkStart w:id="25" w:name="__Fieldmark__12_2689538452"/>
            <w:bookmarkEnd w:id="2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More than 75%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emographics (3-4)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936"/>
        <w:gridCol w:w="1654"/>
        <w:gridCol w:w="2474"/>
        <w:gridCol w:w="731"/>
        <w:gridCol w:w="1985"/>
      </w:tblGrid>
      <w:tr>
        <w:trPr>
          <w:trHeight w:val="845" w:hRule="atLeast"/>
        </w:trPr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" w:name="__Fieldmark__13_2689538452"/>
            <w:bookmarkStart w:id="27" w:name="__Fieldmark__13_2689538452"/>
            <w:bookmarkEnd w:id="2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Male</w:t>
            </w:r>
          </w:p>
        </w:tc>
        <w:tc>
          <w:tcPr>
            <w:tcW w:w="4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" w:name="__Fieldmark__14_2689538452"/>
            <w:bookmarkStart w:id="29" w:name="__Fieldmark__14_2689538452"/>
            <w:bookmarkEnd w:id="2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Female 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" w:name="__Fieldmark__15_2689538452"/>
            <w:bookmarkStart w:id="31" w:name="__Fieldmark__15_2689538452"/>
            <w:bookmarkEnd w:id="3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ecline to Answe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 years</w:t>
            </w:r>
          </w:p>
        </w:tc>
      </w:tr>
      <w:tr>
        <w:trPr>
          <w:trHeight w:val="584" w:hRule="atLeast"/>
        </w:trPr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/Ethnicity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" w:name="__Fieldmark__16_2689538452"/>
            <w:bookmarkStart w:id="33" w:name="__Fieldmark__16_2689538452"/>
            <w:bookmarkEnd w:id="3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White (Non-Hispanic)</w:t>
            </w:r>
          </w:p>
        </w:tc>
        <w:tc>
          <w:tcPr>
            <w:tcW w:w="32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" w:name="__Fieldmark__17_2689538452"/>
            <w:bookmarkStart w:id="35" w:name="__Fieldmark__17_2689538452"/>
            <w:bookmarkEnd w:id="3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Black/African-American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" w:name="__Fieldmark__18_2689538452"/>
            <w:bookmarkStart w:id="37" w:name="__Fieldmark__18_2689538452"/>
            <w:bookmarkEnd w:id="3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Hispanic/Lati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8" w:hRule="atLeast"/>
        </w:trPr>
        <w:tc>
          <w:tcPr>
            <w:tcW w:w="291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" w:name="__Fieldmark__19_2689538452"/>
            <w:bookmarkStart w:id="39" w:name="__Fieldmark__19_2689538452"/>
            <w:bookmarkEnd w:id="3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Asian/Pacific Island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" w:name="__Fieldmark__20_2689538452"/>
            <w:bookmarkStart w:id="41" w:name="__Fieldmark__20_2689538452"/>
            <w:bookmarkEnd w:id="4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Decline to Answ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9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" w:name="__Fieldmark__21_2689538452"/>
            <w:bookmarkStart w:id="43" w:name="__Fieldmark__21_2689538452"/>
            <w:bookmarkEnd w:id="4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Other (specify) __________________________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Demographics (4-4)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510"/>
        <w:gridCol w:w="1512"/>
        <w:gridCol w:w="1510"/>
        <w:gridCol w:w="1513"/>
        <w:gridCol w:w="1509"/>
      </w:tblGrid>
      <w:tr>
        <w:trPr>
          <w:trHeight w:val="432" w:hRule="atLeast"/>
        </w:trPr>
        <w:tc>
          <w:tcPr>
            <w:tcW w:w="313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ional Degre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" w:name="__Fieldmark__22_2689538452"/>
            <w:bookmarkStart w:id="45" w:name="__Fieldmark__22_2689538452"/>
            <w:bookmarkEnd w:id="4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RN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" w:name="__Fieldmark__23_2689538452"/>
            <w:bookmarkStart w:id="47" w:name="__Fieldmark__23_2689538452"/>
            <w:bookmarkEnd w:id="4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P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" w:name="__Fieldmark__24_2689538452"/>
            <w:bookmarkStart w:id="49" w:name="__Fieldmark__24_2689538452"/>
            <w:bookmarkEnd w:id="4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A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" w:name="__Fieldmark__25_2689538452"/>
            <w:bookmarkStart w:id="51" w:name="__Fieldmark__25_2689538452"/>
            <w:bookmarkEnd w:id="5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MD</w:t>
            </w:r>
          </w:p>
        </w:tc>
        <w:tc>
          <w:tcPr>
            <w:tcW w:w="15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" w:name="__Fieldmark__26_2689538452"/>
            <w:bookmarkStart w:id="53" w:name="__Fieldmark__26_2689538452"/>
            <w:bookmarkEnd w:id="5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O</w:t>
            </w:r>
          </w:p>
        </w:tc>
      </w:tr>
      <w:tr>
        <w:trPr>
          <w:trHeight w:val="432" w:hRule="atLeast"/>
        </w:trPr>
        <w:tc>
          <w:tcPr>
            <w:tcW w:w="31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4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" w:name="__Fieldmark__27_2689538452"/>
            <w:bookmarkStart w:id="55" w:name="__Fieldmark__27_2689538452"/>
            <w:bookmarkEnd w:id="5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Other (Specify) _________________________   </w:t>
            </w:r>
          </w:p>
        </w:tc>
      </w:tr>
      <w:tr>
        <w:trPr>
          <w:trHeight w:val="1070" w:hRule="atLeast"/>
        </w:trPr>
        <w:tc>
          <w:tcPr>
            <w:tcW w:w="313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ase select your specialt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f applicabl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54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" w:name="__Fieldmark__28_2689538452"/>
            <w:bookmarkStart w:id="57" w:name="__Fieldmark__28_2689538452"/>
            <w:bookmarkEnd w:id="5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Family Practice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" w:name="__Fieldmark__29_2689538452"/>
            <w:bookmarkStart w:id="59" w:name="__Fieldmark__29_2689538452"/>
            <w:bookmarkEnd w:id="5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Infectious Disease                   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" w:name="__Fieldmark__30_2689538452"/>
            <w:bookmarkStart w:id="61" w:name="__Fieldmark__30_2689538452"/>
            <w:bookmarkEnd w:id="6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Internal Medicine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" w:name="__Fieldmark__31_2689538452"/>
            <w:bookmarkStart w:id="63" w:name="__Fieldmark__31_2689538452"/>
            <w:bookmarkEnd w:id="6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OB/GYN          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" w:name="__Fieldmark__32_2689538452"/>
            <w:bookmarkStart w:id="65" w:name="__Fieldmark__32_2689538452"/>
            <w:bookmarkEnd w:id="6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Pediatrics/Adolescent Medicine   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" w:name="__Fieldmark__33_2689538452"/>
            <w:bookmarkStart w:id="67" w:name="__Fieldmark__33_2689538452"/>
            <w:bookmarkEnd w:id="6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Othe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eatment Practices (1-4)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8"/>
      </w:tblGrid>
      <w:tr>
        <w:trPr>
          <w:trHeight w:val="1062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 the next set of questions, we ask about your treatment practices for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IV-infected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atients with varying substance abuse behaviors.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ease indicate how likely you would be to prescribe HAART to patients with the following CD4 cell count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eatment Practices (2-4)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3740"/>
        <w:gridCol w:w="3507"/>
      </w:tblGrid>
      <w:tr>
        <w:trPr>
          <w:trHeight w:val="360" w:hRule="atLeast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 A HYPOTHETICAL PATIENT WITH A CD4 COUNT OF 200 AND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y to Prescribe HAART</w:t>
            </w:r>
          </w:p>
        </w:tc>
        <w:tc>
          <w:tcPr>
            <w:tcW w:w="350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Likely to Prescribe HAART</w:t>
            </w:r>
          </w:p>
        </w:tc>
      </w:tr>
      <w:tr>
        <w:trPr>
          <w:trHeight w:val="346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Substance Abuse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" w:name="__Fieldmark__34_2689538452"/>
            <w:bookmarkStart w:id="69" w:name="__Fieldmark__34_2689538452"/>
            <w:bookmarkEnd w:id="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" w:name="__Fieldmark__35_2689538452"/>
            <w:bookmarkStart w:id="71" w:name="__Fieldmark__35_2689538452"/>
            <w:bookmarkEnd w:id="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Alcohol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" w:name="__Fieldmark__36_2689538452"/>
            <w:bookmarkStart w:id="73" w:name="__Fieldmark__36_2689538452"/>
            <w:bookmarkEnd w:id="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" w:name="__Fieldmark__37_2689538452"/>
            <w:bookmarkStart w:id="75" w:name="__Fieldmark__37_2689538452"/>
            <w:bookmarkEnd w:id="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Non-Injection Drug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" w:name="__Fieldmark__38_2689538452"/>
            <w:bookmarkStart w:id="77" w:name="__Fieldmark__38_2689538452"/>
            <w:bookmarkEnd w:id="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" w:name="__Fieldmark__39_2689538452"/>
            <w:bookmarkStart w:id="79" w:name="__Fieldmark__39_2689538452"/>
            <w:bookmarkEnd w:id="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Injection Drugs for 3 month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" w:name="__Fieldmark__40_2689538452"/>
            <w:bookmarkStart w:id="81" w:name="__Fieldmark__40_2689538452"/>
            <w:bookmarkEnd w:id="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" w:name="__Fieldmark__41_2689538452"/>
            <w:bookmarkStart w:id="83" w:name="__Fieldmark__41_2689538452"/>
            <w:bookmarkEnd w:id="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Several Times / month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" w:name="__Fieldmark__42_2689538452"/>
            <w:bookmarkStart w:id="85" w:name="__Fieldmark__42_2689538452"/>
            <w:bookmarkEnd w:id="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" w:name="__Fieldmark__43_2689538452"/>
            <w:bookmarkStart w:id="87" w:name="__Fieldmark__43_2689538452"/>
            <w:bookmarkEnd w:id="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Daily</w:t>
            </w:r>
          </w:p>
        </w:tc>
        <w:tc>
          <w:tcPr>
            <w:tcW w:w="374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" w:name="__Fieldmark__44_2689538452"/>
            <w:bookmarkStart w:id="89" w:name="__Fieldmark__44_2689538452"/>
            <w:bookmarkEnd w:id="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" w:name="__Fieldmark__45_2689538452"/>
            <w:bookmarkStart w:id="91" w:name="__Fieldmark__45_2689538452"/>
            <w:bookmarkEnd w:id="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eatment Practices (3-4)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3740"/>
        <w:gridCol w:w="3507"/>
      </w:tblGrid>
      <w:tr>
        <w:trPr>
          <w:trHeight w:val="423" w:hRule="atLeast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 A HYPOTHETICAL PATIENT WITH A CD4 COUNT OF 350 AND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y to Prescribe HAART</w:t>
            </w:r>
          </w:p>
        </w:tc>
        <w:tc>
          <w:tcPr>
            <w:tcW w:w="350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Likely to Prescribe HAART</w:t>
            </w:r>
          </w:p>
        </w:tc>
      </w:tr>
      <w:tr>
        <w:trPr>
          <w:trHeight w:val="333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Substance Abuse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" w:name="__Fieldmark__46_2689538452"/>
            <w:bookmarkStart w:id="93" w:name="__Fieldmark__46_2689538452"/>
            <w:bookmarkEnd w:id="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" w:name="__Fieldmark__47_2689538452"/>
            <w:bookmarkStart w:id="95" w:name="__Fieldmark__47_2689538452"/>
            <w:bookmarkEnd w:id="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Alcohol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" w:name="__Fieldmark__48_2689538452"/>
            <w:bookmarkStart w:id="97" w:name="__Fieldmark__48_2689538452"/>
            <w:bookmarkEnd w:id="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" w:name="__Fieldmark__49_2689538452"/>
            <w:bookmarkStart w:id="99" w:name="__Fieldmark__49_2689538452"/>
            <w:bookmarkEnd w:id="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Non-Injection Drug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" w:name="__Fieldmark__50_2689538452"/>
            <w:bookmarkStart w:id="101" w:name="__Fieldmark__50_2689538452"/>
            <w:bookmarkEnd w:id="1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" w:name="__Fieldmark__51_2689538452"/>
            <w:bookmarkStart w:id="103" w:name="__Fieldmark__51_2689538452"/>
            <w:bookmarkEnd w:id="1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Injection Drugs for 3 month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" w:name="__Fieldmark__52_2689538452"/>
            <w:bookmarkStart w:id="105" w:name="__Fieldmark__52_2689538452"/>
            <w:bookmarkEnd w:id="1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" w:name="__Fieldmark__53_2689538452"/>
            <w:bookmarkStart w:id="107" w:name="__Fieldmark__53_2689538452"/>
            <w:bookmarkEnd w:id="1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Several Times / month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" w:name="__Fieldmark__54_2689538452"/>
            <w:bookmarkStart w:id="109" w:name="__Fieldmark__54_2689538452"/>
            <w:bookmarkEnd w:id="1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0" w:name="__Fieldmark__55_2689538452"/>
            <w:bookmarkStart w:id="111" w:name="__Fieldmark__55_2689538452"/>
            <w:bookmarkEnd w:id="1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Daily</w:t>
            </w:r>
          </w:p>
        </w:tc>
        <w:tc>
          <w:tcPr>
            <w:tcW w:w="374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2" w:name="__Fieldmark__56_2689538452"/>
            <w:bookmarkStart w:id="113" w:name="__Fieldmark__56_2689538452"/>
            <w:bookmarkEnd w:id="1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" w:name="__Fieldmark__57_2689538452"/>
            <w:bookmarkStart w:id="115" w:name="__Fieldmark__57_2689538452"/>
            <w:bookmarkEnd w:id="1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eatment Practices (4-4)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3740"/>
        <w:gridCol w:w="3507"/>
      </w:tblGrid>
      <w:tr>
        <w:trPr>
          <w:trHeight w:val="423" w:hRule="atLeast"/>
        </w:trPr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OR A HYPOTHETICAL PATIENT WITH A CD4 COUNT OF 500 AND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kely to Prescribe HAART</w:t>
            </w:r>
          </w:p>
        </w:tc>
        <w:tc>
          <w:tcPr>
            <w:tcW w:w="350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Likely to Prescribe HAART</w:t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Substance Abuse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" w:name="__Fieldmark__58_2689538452"/>
            <w:bookmarkStart w:id="117" w:name="__Fieldmark__58_2689538452"/>
            <w:bookmarkEnd w:id="1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" w:name="__Fieldmark__59_2689538452"/>
            <w:bookmarkStart w:id="119" w:name="__Fieldmark__59_2689538452"/>
            <w:bookmarkEnd w:id="1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Alcohol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0" w:name="__Fieldmark__60_2689538452"/>
            <w:bookmarkStart w:id="121" w:name="__Fieldmark__60_2689538452"/>
            <w:bookmarkEnd w:id="1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" w:name="__Fieldmark__61_2689538452"/>
            <w:bookmarkStart w:id="123" w:name="__Fieldmark__61_2689538452"/>
            <w:bookmarkEnd w:id="1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uses Non-Injection Drug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" w:name="__Fieldmark__62_2689538452"/>
            <w:bookmarkStart w:id="125" w:name="__Fieldmark__62_2689538452"/>
            <w:bookmarkEnd w:id="1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" w:name="__Fieldmark__63_2689538452"/>
            <w:bookmarkStart w:id="127" w:name="__Fieldmark__63_2689538452"/>
            <w:bookmarkEnd w:id="1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 Injection Drugs for 3 months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" w:name="__Fieldmark__64_2689538452"/>
            <w:bookmarkStart w:id="129" w:name="__Fieldmark__64_2689538452"/>
            <w:bookmarkEnd w:id="1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" w:name="__Fieldmark__65_2689538452"/>
            <w:bookmarkStart w:id="131" w:name="__Fieldmark__65_2689538452"/>
            <w:bookmarkEnd w:id="1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Several Times / month</w:t>
            </w:r>
          </w:p>
        </w:tc>
        <w:tc>
          <w:tcPr>
            <w:tcW w:w="3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" w:name="__Fieldmark__66_2689538452"/>
            <w:bookmarkStart w:id="133" w:name="__Fieldmark__66_2689538452"/>
            <w:bookmarkEnd w:id="1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" w:name="__Fieldmark__67_2689538452"/>
            <w:bookmarkStart w:id="135" w:name="__Fieldmark__67_2689538452"/>
            <w:bookmarkEnd w:id="1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njects Daily</w:t>
            </w:r>
          </w:p>
        </w:tc>
        <w:tc>
          <w:tcPr>
            <w:tcW w:w="374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" w:name="__Fieldmark__68_2689538452"/>
            <w:bookmarkStart w:id="137" w:name="__Fieldmark__68_2689538452"/>
            <w:bookmarkEnd w:id="1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" w:name="__Fieldmark__69_2689538452"/>
            <w:bookmarkStart w:id="139" w:name="__Fieldmark__69_2689538452"/>
            <w:bookmarkEnd w:id="1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350"/>
        <w:gridCol w:w="1350"/>
        <w:gridCol w:w="1440"/>
        <w:gridCol w:w="1440"/>
        <w:gridCol w:w="1890"/>
      </w:tblGrid>
      <w:tr>
        <w:trPr>
          <w:trHeight w:val="1007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visits do you typically require from your patients prior to initiating HAART?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" w:name="__Fieldmark__70_2689538452"/>
            <w:bookmarkStart w:id="141" w:name="__Fieldmark__70_2689538452"/>
            <w:bookmarkEnd w:id="14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1 visi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" w:name="__Fieldmark__71_2689538452"/>
            <w:bookmarkStart w:id="143" w:name="__Fieldmark__71_2689538452"/>
            <w:bookmarkEnd w:id="14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2 visi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" w:name="__Fieldmark__72_2689538452"/>
            <w:bookmarkStart w:id="145" w:name="__Fieldmark__72_2689538452"/>
            <w:bookmarkEnd w:id="14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3-4 visi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98" w:hanging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6" w:name="__Fieldmark__73_2689538452"/>
            <w:bookmarkStart w:id="147" w:name="__Fieldmark__73_2689538452"/>
            <w:bookmarkEnd w:id="14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 5 visi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8" w:name="__Fieldmark__74_2689538452"/>
            <w:bookmarkStart w:id="149" w:name="__Fieldmark__74_2689538452"/>
            <w:bookmarkEnd w:id="14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oesn’t matte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ractice Characteristics (1-1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016"/>
        <w:gridCol w:w="3303"/>
        <w:gridCol w:w="2076"/>
      </w:tblGrid>
      <w:tr>
        <w:trPr>
          <w:trHeight w:val="494" w:hRule="atLeast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o you routinely prescribe methadone for drug treatment?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0" w:name="__Fieldmark__75_2689538452"/>
            <w:bookmarkStart w:id="151" w:name="__Fieldmark__75_2689538452"/>
            <w:bookmarkEnd w:id="15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2" w:name="__Fieldmark__76_2689538452"/>
            <w:bookmarkStart w:id="153" w:name="__Fieldmark__76_2689538452"/>
            <w:bookmarkEnd w:id="15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  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 you routinely prescribe buprenorphine for drug treatme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4" w:name="__Fieldmark__77_2689538452"/>
            <w:bookmarkStart w:id="155" w:name="__Fieldmark__77_2689538452"/>
            <w:bookmarkEnd w:id="15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  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6" w:name="__Fieldmark__78_2689538452"/>
            <w:bookmarkStart w:id="157" w:name="__Fieldmark__78_2689538452"/>
            <w:bookmarkEnd w:id="15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 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eelings and Beliefs (1-1)</w:t>
      </w:r>
    </w:p>
    <w:tbl>
      <w:tblPr>
        <w:tblW w:w="10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707"/>
        <w:gridCol w:w="1197"/>
        <w:gridCol w:w="1453"/>
        <w:gridCol w:w="1452"/>
        <w:gridCol w:w="1931"/>
      </w:tblGrid>
      <w:tr>
        <w:trPr>
          <w:trHeight w:val="44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EASE INDICATE HOW MUCH YOU AGREE OR DISAGREE WITH THE FOLLOWING STATEMENTS:</w:t>
            </w:r>
          </w:p>
        </w:tc>
        <w:tc>
          <w:tcPr>
            <w:tcW w:w="170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</w:tc>
        <w:tc>
          <w:tcPr>
            <w:tcW w:w="119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</w:tc>
        <w:tc>
          <w:tcPr>
            <w:tcW w:w="14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Sure</w:t>
            </w:r>
          </w:p>
        </w:tc>
        <w:tc>
          <w:tcPr>
            <w:tcW w:w="145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</w:tc>
        <w:tc>
          <w:tcPr>
            <w:tcW w:w="1931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ere is a professional obligation to treat injection drug users (IDUs) with HIV/AID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8" w:name="__Fieldmark__79_2689538452"/>
            <w:bookmarkStart w:id="159" w:name="__Fieldmark__79_2689538452"/>
            <w:bookmarkEnd w:id="1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0" w:name="__Fieldmark__80_2689538452"/>
            <w:bookmarkStart w:id="161" w:name="__Fieldmark__80_2689538452"/>
            <w:bookmarkEnd w:id="1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2" w:name="__Fieldmark__81_2689538452"/>
            <w:bookmarkStart w:id="163" w:name="__Fieldmark__81_2689538452"/>
            <w:bookmarkEnd w:id="1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4" w:name="__Fieldmark__82_2689538452"/>
            <w:bookmarkStart w:id="165" w:name="__Fieldmark__82_2689538452"/>
            <w:bookmarkEnd w:id="1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6" w:name="__Fieldmark__83_2689538452"/>
            <w:bookmarkStart w:id="167" w:name="__Fieldmark__83_2689538452"/>
            <w:bookmarkEnd w:id="1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ny of my HIV infected patients cannot adhere to treatment regimen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8" w:name="__Fieldmark__84_2689538452"/>
            <w:bookmarkStart w:id="169" w:name="__Fieldmark__84_2689538452"/>
            <w:bookmarkEnd w:id="1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0" w:name="__Fieldmark__85_2689538452"/>
            <w:bookmarkStart w:id="171" w:name="__Fieldmark__85_2689538452"/>
            <w:bookmarkEnd w:id="1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2" w:name="__Fieldmark__86_2689538452"/>
            <w:bookmarkStart w:id="173" w:name="__Fieldmark__86_2689538452"/>
            <w:bookmarkEnd w:id="1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4" w:name="__Fieldmark__87_2689538452"/>
            <w:bookmarkStart w:id="175" w:name="__Fieldmark__87_2689538452"/>
            <w:bookmarkEnd w:id="1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6" w:name="__Fieldmark__88_2689538452"/>
            <w:bookmarkStart w:id="177" w:name="__Fieldmark__88_2689538452"/>
            <w:bookmarkEnd w:id="1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not initiate HAART for a patient if they reported active injection drug use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8" w:name="__Fieldmark__89_2689538452"/>
            <w:bookmarkStart w:id="179" w:name="__Fieldmark__89_2689538452"/>
            <w:bookmarkEnd w:id="1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0" w:name="__Fieldmark__90_2689538452"/>
            <w:bookmarkStart w:id="181" w:name="__Fieldmark__90_2689538452"/>
            <w:bookmarkEnd w:id="1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2" w:name="__Fieldmark__91_2689538452"/>
            <w:bookmarkStart w:id="183" w:name="__Fieldmark__91_2689538452"/>
            <w:bookmarkEnd w:id="1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4" w:name="__Fieldmark__92_2689538452"/>
            <w:bookmarkStart w:id="185" w:name="__Fieldmark__92_2689538452"/>
            <w:bookmarkEnd w:id="1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6" w:name="__Fieldmark__93_2689538452"/>
            <w:bookmarkStart w:id="187" w:name="__Fieldmark__93_2689538452"/>
            <w:bookmarkEnd w:id="1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n former drug users have difficulty adhering to HAART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8" w:name="__Fieldmark__94_2689538452"/>
            <w:bookmarkStart w:id="189" w:name="__Fieldmark__94_2689538452"/>
            <w:bookmarkEnd w:id="1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0" w:name="__Fieldmark__95_2689538452"/>
            <w:bookmarkStart w:id="191" w:name="__Fieldmark__95_2689538452"/>
            <w:bookmarkEnd w:id="1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2" w:name="__Fieldmark__96_2689538452"/>
            <w:bookmarkStart w:id="193" w:name="__Fieldmark__96_2689538452"/>
            <w:bookmarkEnd w:id="1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4" w:name="__Fieldmark__97_2689538452"/>
            <w:bookmarkStart w:id="195" w:name="__Fieldmark__97_2689538452"/>
            <w:bookmarkEnd w:id="1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6" w:name="__Fieldmark__98_2689538452"/>
            <w:bookmarkStart w:id="197" w:name="__Fieldmark__98_2689538452"/>
            <w:bookmarkEnd w:id="1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IV infected IDUs have themselves to blame for their illnes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8" w:name="__Fieldmark__99_2689538452"/>
            <w:bookmarkStart w:id="199" w:name="__Fieldmark__99_2689538452"/>
            <w:bookmarkEnd w:id="1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0" w:name="__Fieldmark__100_2689538452"/>
            <w:bookmarkStart w:id="201" w:name="__Fieldmark__100_2689538452"/>
            <w:bookmarkEnd w:id="2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2" w:name="__Fieldmark__101_2689538452"/>
            <w:bookmarkStart w:id="203" w:name="__Fieldmark__101_2689538452"/>
            <w:bookmarkEnd w:id="2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4" w:name="__Fieldmark__102_2689538452"/>
            <w:bookmarkStart w:id="205" w:name="__Fieldmark__102_2689538452"/>
            <w:bookmarkEnd w:id="2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6" w:name="__Fieldmark__103_2689538452"/>
            <w:bookmarkStart w:id="207" w:name="__Fieldmark__103_2689538452"/>
            <w:bookmarkEnd w:id="2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care providers have little influence over their patients’ injection drug use practice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8" w:name="__Fieldmark__104_2689538452"/>
            <w:bookmarkStart w:id="209" w:name="__Fieldmark__104_2689538452"/>
            <w:bookmarkEnd w:id="2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0" w:name="__Fieldmark__105_2689538452"/>
            <w:bookmarkStart w:id="211" w:name="__Fieldmark__105_2689538452"/>
            <w:bookmarkEnd w:id="2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2" w:name="__Fieldmark__106_2689538452"/>
            <w:bookmarkStart w:id="213" w:name="__Fieldmark__106_2689538452"/>
            <w:bookmarkEnd w:id="2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4" w:name="__Fieldmark__107_2689538452"/>
            <w:bookmarkStart w:id="215" w:name="__Fieldmark__107_2689538452"/>
            <w:bookmarkEnd w:id="2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6" w:name="__Fieldmark__108_2689538452"/>
            <w:bookmarkStart w:id="217" w:name="__Fieldmark__108_2689538452"/>
            <w:bookmarkEnd w:id="2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feel uncomfortable talking to my patients about their injection drug use practice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8" w:name="__Fieldmark__109_2689538452"/>
            <w:bookmarkStart w:id="219" w:name="__Fieldmark__109_2689538452"/>
            <w:bookmarkEnd w:id="2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0" w:name="__Fieldmark__110_2689538452"/>
            <w:bookmarkStart w:id="221" w:name="__Fieldmark__110_2689538452"/>
            <w:bookmarkEnd w:id="2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2" w:name="__Fieldmark__111_2689538452"/>
            <w:bookmarkStart w:id="223" w:name="__Fieldmark__111_2689538452"/>
            <w:bookmarkEnd w:id="2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4" w:name="__Fieldmark__112_2689538452"/>
            <w:bookmarkStart w:id="225" w:name="__Fieldmark__112_2689538452"/>
            <w:bookmarkEnd w:id="2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6" w:name="__Fieldmark__113_2689538452"/>
            <w:bookmarkStart w:id="227" w:name="__Fieldmark__113_2689538452"/>
            <w:bookmarkEnd w:id="2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a responsibility to talk to my HIV infected patients about safer injection practices.</w:t>
            </w:r>
          </w:p>
        </w:tc>
        <w:tc>
          <w:tcPr>
            <w:tcW w:w="170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8" w:name="__Fieldmark__114_2689538452"/>
            <w:bookmarkStart w:id="229" w:name="__Fieldmark__114_2689538452"/>
            <w:bookmarkEnd w:id="2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0" w:name="__Fieldmark__115_2689538452"/>
            <w:bookmarkStart w:id="231" w:name="__Fieldmark__115_2689538452"/>
            <w:bookmarkEnd w:id="2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2" w:name="__Fieldmark__116_2689538452"/>
            <w:bookmarkStart w:id="233" w:name="__Fieldmark__116_2689538452"/>
            <w:bookmarkEnd w:id="2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4" w:name="__Fieldmark__117_2689538452"/>
            <w:bookmarkStart w:id="235" w:name="__Fieldmark__117_2689538452"/>
            <w:bookmarkEnd w:id="2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6" w:name="__Fieldmark__118_2689538452"/>
            <w:bookmarkStart w:id="237" w:name="__Fieldmark__118_2689538452"/>
            <w:bookmarkEnd w:id="2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exchange is effective in reducing HIV transmission.</w:t>
            </w:r>
          </w:p>
        </w:tc>
        <w:tc>
          <w:tcPr>
            <w:tcW w:w="170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8" w:name="__Fieldmark__119_2689538452"/>
            <w:bookmarkStart w:id="239" w:name="__Fieldmark__119_2689538452"/>
            <w:bookmarkEnd w:id="2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0" w:name="__Fieldmark__120_2689538452"/>
            <w:bookmarkStart w:id="241" w:name="__Fieldmark__120_2689538452"/>
            <w:bookmarkEnd w:id="2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2" w:name="__Fieldmark__121_2689538452"/>
            <w:bookmarkStart w:id="243" w:name="__Fieldmark__121_2689538452"/>
            <w:bookmarkEnd w:id="2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4" w:name="__Fieldmark__122_2689538452"/>
            <w:bookmarkStart w:id="245" w:name="__Fieldmark__122_2689538452"/>
            <w:bookmarkEnd w:id="2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1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6" w:name="__Fieldmark__123_2689538452"/>
            <w:bookmarkStart w:id="247" w:name="__Fieldmark__123_2689538452"/>
            <w:bookmarkEnd w:id="2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Practice Site Characteristics</w:t>
      </w:r>
      <w:r>
        <w:rPr/>
        <w:t xml:space="preserve"> (1-5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114"/>
        <w:gridCol w:w="704"/>
        <w:gridCol w:w="1411"/>
        <w:gridCol w:w="1408"/>
        <w:gridCol w:w="706"/>
        <w:gridCol w:w="2117"/>
      </w:tblGrid>
      <w:tr>
        <w:trPr>
          <w:trHeight w:val="521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he following questions relate to the practice site where you see the majority of your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IV+ patie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.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Which best describes the practice site where you primarily provide HIV care?  Please answer as best you ca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ctice Location</w:t>
            </w:r>
          </w:p>
        </w:tc>
        <w:tc>
          <w:tcPr>
            <w:tcW w:w="2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8" w:name="__Fieldmark__124_2689538452"/>
            <w:bookmarkStart w:id="249" w:name="__Fieldmark__124_2689538452"/>
            <w:bookmarkEnd w:id="24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Urban    </w:t>
            </w:r>
          </w:p>
        </w:tc>
        <w:tc>
          <w:tcPr>
            <w:tcW w:w="2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2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0" w:name="__Fieldmark__125_2689538452"/>
            <w:bookmarkStart w:id="251" w:name="__Fieldmark__125_2689538452"/>
            <w:bookmarkEnd w:id="25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Suburban    </w:t>
            </w:r>
          </w:p>
        </w:tc>
        <w:tc>
          <w:tcPr>
            <w:tcW w:w="28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2" w:name="__Fieldmark__126_2689538452"/>
            <w:bookmarkStart w:id="253" w:name="__Fieldmark__126_2689538452"/>
            <w:bookmarkEnd w:id="25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Rural</w:t>
            </w:r>
          </w:p>
        </w:tc>
      </w:tr>
      <w:tr>
        <w:trPr>
          <w:trHeight w:val="52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actice Venue  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4" w:name="__Fieldmark__127_2689538452"/>
            <w:bookmarkStart w:id="255" w:name="__Fieldmark__127_2689538452"/>
            <w:bookmarkEnd w:id="25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rimary Care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6" w:name="__Fieldmark__128_2689538452"/>
            <w:bookmarkStart w:id="257" w:name="__Fieldmark__128_2689538452"/>
            <w:bookmarkEnd w:id="25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Single-specialty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8" w:name="__Fieldmark__129_2689538452"/>
            <w:bookmarkStart w:id="259" w:name="__Fieldmark__129_2689538452"/>
            <w:bookmarkEnd w:id="25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Multi-specialty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0" w:name="__Fieldmark__130_2689538452"/>
            <w:bookmarkStart w:id="261" w:name="__Fieldmark__130_2689538452"/>
            <w:bookmarkEnd w:id="26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Hospital Based</w:t>
            </w:r>
          </w:p>
        </w:tc>
      </w:tr>
      <w:tr>
        <w:trPr>
          <w:trHeight w:val="52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actice Type  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2" w:name="__Fieldmark__131_2689538452"/>
            <w:bookmarkStart w:id="263" w:name="__Fieldmark__131_2689538452"/>
            <w:bookmarkEnd w:id="26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rivate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4" w:name="__Fieldmark__132_2689538452"/>
            <w:bookmarkStart w:id="265" w:name="__Fieldmark__132_2689538452"/>
            <w:bookmarkEnd w:id="26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Academic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6" w:name="__Fieldmark__133_2689538452"/>
            <w:bookmarkStart w:id="267" w:name="__Fieldmark__133_2689538452"/>
            <w:bookmarkEnd w:id="26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 Public Health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8" w:name="__Fieldmark__134_2689538452"/>
            <w:bookmarkStart w:id="269" w:name="__Fieldmark__134_2689538452"/>
            <w:bookmarkEnd w:id="26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Othe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Practice Site Characteristics (2-5)</w:t>
      </w:r>
    </w:p>
    <w:tbl>
      <w:tblPr>
        <w:tblW w:w="10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547"/>
        <w:gridCol w:w="1547"/>
        <w:gridCol w:w="1548"/>
        <w:gridCol w:w="1547"/>
        <w:gridCol w:w="1548"/>
      </w:tblGrid>
      <w:tr>
        <w:trPr>
          <w:trHeight w:val="44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 THE PRACTICE SITE WHERE YOU SEE MOST OF YOUR HIV+ PATIENTS, PLEASE ESTIMATE THE PROPORTION OF HIV+ PATIENTS WHO ARE…</w:t>
            </w:r>
          </w:p>
        </w:tc>
        <w:tc>
          <w:tcPr>
            <w:tcW w:w="154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-10%</w:t>
            </w:r>
          </w:p>
        </w:tc>
        <w:tc>
          <w:tcPr>
            <w:tcW w:w="154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%-2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%-50%</w:t>
            </w:r>
          </w:p>
        </w:tc>
        <w:tc>
          <w:tcPr>
            <w:tcW w:w="154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%-7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%-100%</w:t>
            </w:r>
          </w:p>
        </w:tc>
      </w:tr>
      <w:tr>
        <w:trPr>
          <w:trHeight w:val="333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(non Hispanic)</w:t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0" w:name="__Fieldmark__135_2689538452"/>
            <w:bookmarkStart w:id="271" w:name="__Fieldmark__135_2689538452"/>
            <w:bookmarkEnd w:id="2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2" w:name="__Fieldmark__136_2689538452"/>
            <w:bookmarkStart w:id="273" w:name="__Fieldmark__136_2689538452"/>
            <w:bookmarkEnd w:id="2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4" w:name="__Fieldmark__137_2689538452"/>
            <w:bookmarkStart w:id="275" w:name="__Fieldmark__137_2689538452"/>
            <w:bookmarkEnd w:id="2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6" w:name="__Fieldmark__138_2689538452"/>
            <w:bookmarkStart w:id="277" w:name="__Fieldmark__138_2689538452"/>
            <w:bookmarkEnd w:id="2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8" w:name="__Fieldmark__139_2689538452"/>
            <w:bookmarkStart w:id="279" w:name="__Fieldmark__139_2689538452"/>
            <w:bookmarkEnd w:id="2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/African-American</w:t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0" w:name="__Fieldmark__140_2689538452"/>
            <w:bookmarkStart w:id="281" w:name="__Fieldmark__140_2689538452"/>
            <w:bookmarkEnd w:id="2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2" w:name="__Fieldmark__141_2689538452"/>
            <w:bookmarkStart w:id="283" w:name="__Fieldmark__141_2689538452"/>
            <w:bookmarkEnd w:id="2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4" w:name="__Fieldmark__142_2689538452"/>
            <w:bookmarkStart w:id="285" w:name="__Fieldmark__142_2689538452"/>
            <w:bookmarkEnd w:id="2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6" w:name="__Fieldmark__143_2689538452"/>
            <w:bookmarkStart w:id="287" w:name="__Fieldmark__143_2689538452"/>
            <w:bookmarkEnd w:id="2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8" w:name="__Fieldmark__144_2689538452"/>
            <w:bookmarkStart w:id="289" w:name="__Fieldmark__144_2689538452"/>
            <w:bookmarkEnd w:id="2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ispanic/Latino</w:t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0" w:name="__Fieldmark__145_2689538452"/>
            <w:bookmarkStart w:id="291" w:name="__Fieldmark__145_2689538452"/>
            <w:bookmarkEnd w:id="2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2" w:name="__Fieldmark__146_2689538452"/>
            <w:bookmarkStart w:id="293" w:name="__Fieldmark__146_2689538452"/>
            <w:bookmarkEnd w:id="2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4" w:name="__Fieldmark__147_2689538452"/>
            <w:bookmarkStart w:id="295" w:name="__Fieldmark__147_2689538452"/>
            <w:bookmarkEnd w:id="2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6" w:name="__Fieldmark__148_2689538452"/>
            <w:bookmarkStart w:id="297" w:name="__Fieldmark__148_2689538452"/>
            <w:bookmarkEnd w:id="2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8" w:name="__Fieldmark__149_2689538452"/>
            <w:bookmarkStart w:id="299" w:name="__Fieldmark__149_2689538452"/>
            <w:bookmarkEnd w:id="2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/Pacific Islander</w:t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0" w:name="__Fieldmark__150_2689538452"/>
            <w:bookmarkStart w:id="301" w:name="__Fieldmark__150_2689538452"/>
            <w:bookmarkEnd w:id="3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2" w:name="__Fieldmark__151_2689538452"/>
            <w:bookmarkStart w:id="303" w:name="__Fieldmark__151_2689538452"/>
            <w:bookmarkEnd w:id="3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4" w:name="__Fieldmark__152_2689538452"/>
            <w:bookmarkStart w:id="305" w:name="__Fieldmark__152_2689538452"/>
            <w:bookmarkEnd w:id="3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6" w:name="__Fieldmark__153_2689538452"/>
            <w:bookmarkStart w:id="307" w:name="__Fieldmark__153_2689538452"/>
            <w:bookmarkEnd w:id="3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8" w:name="__Fieldmark__154_2689538452"/>
            <w:bookmarkStart w:id="309" w:name="__Fieldmark__154_2689538452"/>
            <w:bookmarkEnd w:id="3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Race/Ethnicity</w:t>
            </w:r>
          </w:p>
        </w:tc>
        <w:tc>
          <w:tcPr>
            <w:tcW w:w="154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0" w:name="__Fieldmark__155_2689538452"/>
            <w:bookmarkStart w:id="311" w:name="__Fieldmark__155_2689538452"/>
            <w:bookmarkEnd w:id="3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2" w:name="__Fieldmark__156_2689538452"/>
            <w:bookmarkStart w:id="313" w:name="__Fieldmark__156_2689538452"/>
            <w:bookmarkEnd w:id="3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4" w:name="__Fieldmark__157_2689538452"/>
            <w:bookmarkStart w:id="315" w:name="__Fieldmark__157_2689538452"/>
            <w:bookmarkEnd w:id="3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6" w:name="__Fieldmark__158_2689538452"/>
            <w:bookmarkStart w:id="317" w:name="__Fieldmark__158_2689538452"/>
            <w:bookmarkEnd w:id="3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8" w:name="__Fieldmark__159_2689538452"/>
            <w:bookmarkStart w:id="319" w:name="__Fieldmark__159_2689538452"/>
            <w:bookmarkEnd w:id="3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Practice Site Characteristics (3-5)</w:t>
      </w:r>
    </w:p>
    <w:tbl>
      <w:tblPr>
        <w:tblW w:w="10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548"/>
        <w:gridCol w:w="1548"/>
        <w:gridCol w:w="1548"/>
        <w:gridCol w:w="1548"/>
        <w:gridCol w:w="1548"/>
      </w:tblGrid>
      <w:tr>
        <w:trPr>
          <w:trHeight w:val="44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 THAT SAME SITE, PLEASE ESTIMATE THE PROPORTION OF HIV+ PATIENTS WHO ARE…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-10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%-2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%-50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%-7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%-100%</w:t>
            </w:r>
          </w:p>
        </w:tc>
      </w:tr>
      <w:tr>
        <w:trPr>
          <w:trHeight w:val="341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ly on HAART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0" w:name="__Fieldmark__160_2689538452"/>
            <w:bookmarkStart w:id="321" w:name="__Fieldmark__160_2689538452"/>
            <w:bookmarkEnd w:id="3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2" w:name="__Fieldmark__161_2689538452"/>
            <w:bookmarkStart w:id="323" w:name="__Fieldmark__161_2689538452"/>
            <w:bookmarkEnd w:id="3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4" w:name="__Fieldmark__162_2689538452"/>
            <w:bookmarkStart w:id="325" w:name="__Fieldmark__162_2689538452"/>
            <w:bookmarkEnd w:id="3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6" w:name="__Fieldmark__163_2689538452"/>
            <w:bookmarkStart w:id="327" w:name="__Fieldmark__163_2689538452"/>
            <w:bookmarkEnd w:id="3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8" w:name="__Fieldmark__164_2689538452"/>
            <w:bookmarkStart w:id="329" w:name="__Fieldmark__164_2689538452"/>
            <w:bookmarkEnd w:id="3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IDUs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0" w:name="__Fieldmark__165_2689538452"/>
            <w:bookmarkStart w:id="331" w:name="__Fieldmark__165_2689538452"/>
            <w:bookmarkEnd w:id="3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2" w:name="__Fieldmark__166_2689538452"/>
            <w:bookmarkStart w:id="333" w:name="__Fieldmark__166_2689538452"/>
            <w:bookmarkEnd w:id="3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4" w:name="__Fieldmark__167_2689538452"/>
            <w:bookmarkStart w:id="335" w:name="__Fieldmark__167_2689538452"/>
            <w:bookmarkEnd w:id="3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6" w:name="__Fieldmark__168_2689538452"/>
            <w:bookmarkStart w:id="337" w:name="__Fieldmark__168_2689538452"/>
            <w:bookmarkEnd w:id="3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8" w:name="__Fieldmark__169_2689538452"/>
            <w:bookmarkStart w:id="339" w:name="__Fieldmark__169_2689538452"/>
            <w:bookmarkEnd w:id="3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DUs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0" w:name="__Fieldmark__170_2689538452"/>
            <w:bookmarkStart w:id="341" w:name="__Fieldmark__170_2689538452"/>
            <w:bookmarkEnd w:id="3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2" w:name="__Fieldmark__171_2689538452"/>
            <w:bookmarkStart w:id="343" w:name="__Fieldmark__171_2689538452"/>
            <w:bookmarkEnd w:id="3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4" w:name="__Fieldmark__172_2689538452"/>
            <w:bookmarkStart w:id="345" w:name="__Fieldmark__172_2689538452"/>
            <w:bookmarkEnd w:id="3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6" w:name="__Fieldmark__173_2689538452"/>
            <w:bookmarkStart w:id="347" w:name="__Fieldmark__173_2689538452"/>
            <w:bookmarkEnd w:id="3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8" w:name="__Fieldmark__174_2689538452"/>
            <w:bookmarkStart w:id="349" w:name="__Fieldmark__174_2689538452"/>
            <w:bookmarkEnd w:id="3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y, Lesbian, Bisexual, or Transgendered</w:t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0" w:name="__Fieldmark__175_2689538452"/>
            <w:bookmarkStart w:id="351" w:name="__Fieldmark__175_2689538452"/>
            <w:bookmarkEnd w:id="3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2" w:name="__Fieldmark__176_2689538452"/>
            <w:bookmarkStart w:id="353" w:name="__Fieldmark__176_2689538452"/>
            <w:bookmarkEnd w:id="3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4" w:name="__Fieldmark__177_2689538452"/>
            <w:bookmarkStart w:id="355" w:name="__Fieldmark__177_2689538452"/>
            <w:bookmarkEnd w:id="3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6" w:name="__Fieldmark__178_2689538452"/>
            <w:bookmarkStart w:id="357" w:name="__Fieldmark__178_2689538452"/>
            <w:bookmarkEnd w:id="3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8" w:name="__Fieldmark__179_2689538452"/>
            <w:bookmarkStart w:id="359" w:name="__Fieldmark__179_2689538452"/>
            <w:bookmarkEnd w:id="3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Practice Site Characteristics (4-5)</w:t>
      </w:r>
    </w:p>
    <w:tbl>
      <w:tblPr>
        <w:tblW w:w="10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548"/>
        <w:gridCol w:w="1548"/>
        <w:gridCol w:w="1548"/>
        <w:gridCol w:w="1548"/>
        <w:gridCol w:w="1548"/>
      </w:tblGrid>
      <w:tr>
        <w:trPr>
          <w:trHeight w:val="44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RESPECT TO YOUR PAYER MIX, WHAT PERCENT OF YOUR PAYMENTS COME FROM EACH OF THE FOLLOWING SOURCES?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-10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%-2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%-50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%-75%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%-100%</w:t>
            </w:r>
          </w:p>
        </w:tc>
      </w:tr>
      <w:tr>
        <w:trPr>
          <w:trHeight w:val="386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(e.g., Medicaid, VA)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0" w:name="__Fieldmark__180_2689538452"/>
            <w:bookmarkStart w:id="361" w:name="__Fieldmark__180_2689538452"/>
            <w:bookmarkEnd w:id="3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2" w:name="__Fieldmark__181_2689538452"/>
            <w:bookmarkStart w:id="363" w:name="__Fieldmark__181_2689538452"/>
            <w:bookmarkEnd w:id="3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4" w:name="__Fieldmark__182_2689538452"/>
            <w:bookmarkStart w:id="365" w:name="__Fieldmark__182_2689538452"/>
            <w:bookmarkEnd w:id="3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6" w:name="__Fieldmark__183_2689538452"/>
            <w:bookmarkStart w:id="367" w:name="__Fieldmark__183_2689538452"/>
            <w:bookmarkEnd w:id="3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8" w:name="__Fieldmark__184_2689538452"/>
            <w:bookmarkStart w:id="369" w:name="__Fieldmark__184_2689538452"/>
            <w:bookmarkEnd w:id="3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Insurance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0" w:name="__Fieldmark__185_2689538452"/>
            <w:bookmarkStart w:id="371" w:name="__Fieldmark__185_2689538452"/>
            <w:bookmarkEnd w:id="3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2" w:name="__Fieldmark__186_2689538452"/>
            <w:bookmarkStart w:id="373" w:name="__Fieldmark__186_2689538452"/>
            <w:bookmarkEnd w:id="3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4" w:name="__Fieldmark__187_2689538452"/>
            <w:bookmarkStart w:id="375" w:name="__Fieldmark__187_2689538452"/>
            <w:bookmarkEnd w:id="3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6" w:name="__Fieldmark__188_2689538452"/>
            <w:bookmarkStart w:id="377" w:name="__Fieldmark__188_2689538452"/>
            <w:bookmarkEnd w:id="3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8" w:name="__Fieldmark__189_2689538452"/>
            <w:bookmarkStart w:id="379" w:name="__Fieldmark__189_2689538452"/>
            <w:bookmarkEnd w:id="3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-of-Pocket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0" w:name="__Fieldmark__190_2689538452"/>
            <w:bookmarkStart w:id="381" w:name="__Fieldmark__190_2689538452"/>
            <w:bookmarkEnd w:id="3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2" w:name="__Fieldmark__191_2689538452"/>
            <w:bookmarkStart w:id="383" w:name="__Fieldmark__191_2689538452"/>
            <w:bookmarkEnd w:id="3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4" w:name="__Fieldmark__192_2689538452"/>
            <w:bookmarkStart w:id="385" w:name="__Fieldmark__192_2689538452"/>
            <w:bookmarkEnd w:id="3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6" w:name="__Fieldmark__193_2689538452"/>
            <w:bookmarkStart w:id="387" w:name="__Fieldmark__193_2689538452"/>
            <w:bookmarkEnd w:id="3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8" w:name="__Fieldmark__194_2689538452"/>
            <w:bookmarkStart w:id="389" w:name="__Fieldmark__194_2689538452"/>
            <w:bookmarkEnd w:id="3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32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llected Billables</w:t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0" w:name="__Fieldmark__195_2689538452"/>
            <w:bookmarkStart w:id="391" w:name="__Fieldmark__195_2689538452"/>
            <w:bookmarkEnd w:id="3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2" w:name="__Fieldmark__196_2689538452"/>
            <w:bookmarkStart w:id="393" w:name="__Fieldmark__196_2689538452"/>
            <w:bookmarkEnd w:id="3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4" w:name="__Fieldmark__197_2689538452"/>
            <w:bookmarkStart w:id="395" w:name="__Fieldmark__197_2689538452"/>
            <w:bookmarkEnd w:id="3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6" w:name="__Fieldmark__198_2689538452"/>
            <w:bookmarkStart w:id="397" w:name="__Fieldmark__198_2689538452"/>
            <w:bookmarkEnd w:id="3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8" w:name="__Fieldmark__199_2689538452"/>
            <w:bookmarkStart w:id="399" w:name="__Fieldmark__199_2689538452"/>
            <w:bookmarkEnd w:id="3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2476"/>
        <w:gridCol w:w="944"/>
        <w:gridCol w:w="1651"/>
        <w:gridCol w:w="2596"/>
      </w:tblGrid>
      <w:tr>
        <w:trPr>
          <w:trHeight w:val="557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practice site receive Ryan White Funding?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0" w:name="__Fieldmark__200_2689538452"/>
            <w:bookmarkStart w:id="401" w:name="__Fieldmark__200_2689538452"/>
            <w:bookmarkEnd w:id="40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Yes</w:t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2" w:name="__Fieldmark__201_2689538452"/>
            <w:bookmarkStart w:id="403" w:name="__Fieldmark__201_2689538452"/>
            <w:bookmarkEnd w:id="40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  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4" w:name="__Fieldmark__202_2689538452"/>
            <w:bookmarkStart w:id="405" w:name="__Fieldmark__202_2689538452"/>
            <w:bookmarkEnd w:id="40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Don’t Know</w:t>
            </w:r>
          </w:p>
        </w:tc>
      </w:tr>
      <w:tr>
        <w:trPr>
          <w:trHeight w:val="818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long is your average visit…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new patients?  _______ minutes</w:t>
            </w:r>
          </w:p>
        </w:tc>
        <w:tc>
          <w:tcPr>
            <w:tcW w:w="42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for returning patients? _______ minut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ractice Site Characteristics (5-5)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3373"/>
        <w:gridCol w:w="3724"/>
      </w:tblGrid>
      <w:tr>
        <w:trPr>
          <w:trHeight w:val="1125" w:hRule="atLeast"/>
        </w:trPr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65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oes your primary practice site offer any of the following services? </w:t>
            </w:r>
          </w:p>
          <w:p>
            <w:pPr>
              <w:pStyle w:val="Normal"/>
              <w:ind w:right="-6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6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heck all that apply)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6" w:name="__Fieldmark__203_2689538452"/>
            <w:bookmarkStart w:id="407" w:name="__Fieldmark__203_2689538452"/>
            <w:bookmarkEnd w:id="40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Substance abuse treatment 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8" w:name="__Fieldmark__204_2689538452"/>
            <w:bookmarkStart w:id="409" w:name="__Fieldmark__204_2689538452"/>
            <w:bookmarkEnd w:id="40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HIV testing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0" w:name="__Fieldmark__205_2689538452"/>
            <w:bookmarkStart w:id="411" w:name="__Fieldmark__205_2689538452"/>
            <w:bookmarkEnd w:id="41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Mental health services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2" w:name="__Fieldmark__206_2689538452"/>
            <w:bookmarkStart w:id="413" w:name="__Fieldmark__206_2689538452"/>
            <w:bookmarkEnd w:id="41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Social work services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4" w:name="__Fieldmark__207_2689538452"/>
            <w:bookmarkStart w:id="415" w:name="__Fieldmark__207_2689538452"/>
            <w:bookmarkEnd w:id="41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Childcare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6" w:name="__Fieldmark__208_2689538452"/>
            <w:bookmarkStart w:id="417" w:name="__Fieldmark__208_2689538452"/>
            <w:bookmarkEnd w:id="41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Transportation services (i.e. shuttle)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8" w:name="__Fieldmark__209_2689538452"/>
            <w:bookmarkStart w:id="419" w:name="__Fieldmark__209_2689538452"/>
            <w:bookmarkEnd w:id="41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Transportation reimbursement (i.e.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tokens/voucher)</w:t>
            </w:r>
          </w:p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0" w:name="__Fieldmark__210_2689538452"/>
            <w:bookmarkStart w:id="421" w:name="__Fieldmark__210_2689538452"/>
            <w:bookmarkEnd w:id="42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harmacy services</w:t>
            </w:r>
          </w:p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2" w:name="__Fieldmark__211_2689538452"/>
            <w:bookmarkStart w:id="423" w:name="__Fieldmark__211_2689538452"/>
            <w:bookmarkEnd w:id="42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ne of the abov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br w:type="page"/>
      </w:r>
      <w:r>
        <w:rPr>
          <w:rFonts w:cs="Arial" w:ascii="Arial" w:hAnsi="Arial"/>
          <w:b/>
          <w:sz w:val="20"/>
          <w:szCs w:val="20"/>
        </w:rPr>
        <w:t>Chronic Disease Screening Practices (1-1)</w:t>
      </w:r>
    </w:p>
    <w:tbl>
      <w:tblPr>
        <w:tblW w:w="11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215"/>
        <w:gridCol w:w="1216"/>
        <w:gridCol w:w="1215"/>
        <w:gridCol w:w="1216"/>
        <w:gridCol w:w="1215"/>
        <w:gridCol w:w="1216"/>
      </w:tblGrid>
      <w:tr>
        <w:trPr>
          <w:trHeight w:val="440" w:hRule="atLeast"/>
        </w:trPr>
        <w:tc>
          <w:tcPr>
            <w:tcW w:w="11141" w:type="dxa"/>
            <w:gridSpan w:val="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e next set of questions refers to chronic disease screening practices you may have carried out within the last month.  Please remember, this is just for your HIV+ patients.  Thank you for your continued participatio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ou’re almost finished!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URING THE PRIOR 3 MONTHS, FOR HOW MANY OF YOUR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IV+ PATIENT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DID YOU...</w:t>
            </w:r>
          </w:p>
        </w:tc>
        <w:tc>
          <w:tcPr>
            <w:tcW w:w="12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HIV+ PATIENTS</w:t>
            </w:r>
          </w:p>
        </w:tc>
        <w:tc>
          <w:tcPr>
            <w:tcW w:w="121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ST HIV+ PATIENTS</w:t>
            </w:r>
          </w:p>
        </w:tc>
        <w:tc>
          <w:tcPr>
            <w:tcW w:w="12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LF OF HIV+  PATIENTS</w:t>
            </w:r>
          </w:p>
        </w:tc>
        <w:tc>
          <w:tcPr>
            <w:tcW w:w="121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 FEW HIV+ PATIENTS</w:t>
            </w:r>
          </w:p>
        </w:tc>
        <w:tc>
          <w:tcPr>
            <w:tcW w:w="121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E OF HIV+ PATIENTS</w:t>
            </w:r>
          </w:p>
        </w:tc>
        <w:tc>
          <w:tcPr>
            <w:tcW w:w="1216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A</w:t>
            </w:r>
          </w:p>
        </w:tc>
      </w:tr>
      <w:tr>
        <w:trPr>
          <w:trHeight w:val="746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 an annual cholesterol test for males over age 35 and females over age 45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4" w:name="__Fieldmark__212_2689538452"/>
            <w:bookmarkStart w:id="425" w:name="__Fieldmark__212_2689538452"/>
            <w:bookmarkEnd w:id="4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6" w:name="__Fieldmark__213_2689538452"/>
            <w:bookmarkStart w:id="427" w:name="__Fieldmark__213_2689538452"/>
            <w:bookmarkEnd w:id="4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8" w:name="__Fieldmark__214_2689538452"/>
            <w:bookmarkStart w:id="429" w:name="__Fieldmark__214_2689538452"/>
            <w:bookmarkEnd w:id="4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0" w:name="__Fieldmark__215_2689538452"/>
            <w:bookmarkStart w:id="431" w:name="__Fieldmark__215_2689538452"/>
            <w:bookmarkEnd w:id="4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2" w:name="__Fieldmark__216_2689538452"/>
            <w:bookmarkStart w:id="433" w:name="__Fieldmark__216_2689538452"/>
            <w:bookmarkEnd w:id="4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4" w:name="__Fieldmark__217_2689538452"/>
            <w:bookmarkStart w:id="435" w:name="__Fieldmark__217_2689538452"/>
            <w:bookmarkEnd w:id="4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5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 that your male patients over age 50 get colonoscopy screening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6" w:name="__Fieldmark__218_2689538452"/>
            <w:bookmarkStart w:id="437" w:name="__Fieldmark__218_2689538452"/>
            <w:bookmarkEnd w:id="4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8" w:name="__Fieldmark__219_2689538452"/>
            <w:bookmarkStart w:id="439" w:name="__Fieldmark__219_2689538452"/>
            <w:bookmarkEnd w:id="4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0" w:name="__Fieldmark__220_2689538452"/>
            <w:bookmarkStart w:id="441" w:name="__Fieldmark__220_2689538452"/>
            <w:bookmarkEnd w:id="4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2" w:name="__Fieldmark__221_2689538452"/>
            <w:bookmarkStart w:id="443" w:name="__Fieldmark__221_2689538452"/>
            <w:bookmarkEnd w:id="4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4" w:name="__Fieldmark__222_2689538452"/>
            <w:bookmarkStart w:id="445" w:name="__Fieldmark__222_2689538452"/>
            <w:bookmarkEnd w:id="4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6" w:name="__Fieldmark__223_2689538452"/>
            <w:bookmarkStart w:id="447" w:name="__Fieldmark__223_2689538452"/>
            <w:bookmarkEnd w:id="4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ommend that your female patients over age 40 get a mammogram eve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 years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8" w:name="__Fieldmark__224_2689538452"/>
            <w:bookmarkStart w:id="449" w:name="__Fieldmark__224_2689538452"/>
            <w:bookmarkEnd w:id="4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0" w:name="__Fieldmark__225_2689538452"/>
            <w:bookmarkStart w:id="451" w:name="__Fieldmark__225_2689538452"/>
            <w:bookmarkEnd w:id="4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2" w:name="__Fieldmark__226_2689538452"/>
            <w:bookmarkStart w:id="453" w:name="__Fieldmark__226_2689538452"/>
            <w:bookmarkEnd w:id="4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4" w:name="__Fieldmark__227_2689538452"/>
            <w:bookmarkStart w:id="455" w:name="__Fieldmark__227_2689538452"/>
            <w:bookmarkEnd w:id="4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6" w:name="__Fieldmark__228_2689538452"/>
            <w:bookmarkStart w:id="457" w:name="__Fieldmark__228_2689538452"/>
            <w:bookmarkEnd w:id="4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8" w:name="__Fieldmark__229_2689538452"/>
            <w:bookmarkStart w:id="459" w:name="__Fieldmark__229_2689538452"/>
            <w:bookmarkEnd w:id="4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6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 or perform a Pap smear every 1-3 years for your female patients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0" w:name="__Fieldmark__230_2689538452"/>
            <w:bookmarkStart w:id="461" w:name="__Fieldmark__230_2689538452"/>
            <w:bookmarkEnd w:id="4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2" w:name="__Fieldmark__231_2689538452"/>
            <w:bookmarkStart w:id="463" w:name="__Fieldmark__231_2689538452"/>
            <w:bookmarkEnd w:id="4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4" w:name="__Fieldmark__232_2689538452"/>
            <w:bookmarkStart w:id="465" w:name="__Fieldmark__232_2689538452"/>
            <w:bookmarkEnd w:id="4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6" w:name="__Fieldmark__233_2689538452"/>
            <w:bookmarkStart w:id="467" w:name="__Fieldmark__233_2689538452"/>
            <w:bookmarkEnd w:id="4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8" w:name="__Fieldmark__234_2689538452"/>
            <w:bookmarkStart w:id="469" w:name="__Fieldmark__234_2689538452"/>
            <w:bookmarkEnd w:id="4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0" w:name="__Fieldmark__235_2689538452"/>
            <w:bookmarkStart w:id="471" w:name="__Fieldmark__235_2689538452"/>
            <w:bookmarkEnd w:id="4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lly screen for major depression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2" w:name="__Fieldmark__236_2689538452"/>
            <w:bookmarkStart w:id="473" w:name="__Fieldmark__236_2689538452"/>
            <w:bookmarkEnd w:id="4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4" w:name="__Fieldmark__237_2689538452"/>
            <w:bookmarkStart w:id="475" w:name="__Fieldmark__237_2689538452"/>
            <w:bookmarkEnd w:id="4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6" w:name="__Fieldmark__238_2689538452"/>
            <w:bookmarkStart w:id="477" w:name="__Fieldmark__238_2689538452"/>
            <w:bookmarkEnd w:id="4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8" w:name="__Fieldmark__239_2689538452"/>
            <w:bookmarkStart w:id="479" w:name="__Fieldmark__239_2689538452"/>
            <w:bookmarkEnd w:id="4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0" w:name="__Fieldmark__240_2689538452"/>
            <w:bookmarkStart w:id="481" w:name="__Fieldmark__240_2689538452"/>
            <w:bookmarkEnd w:id="4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2" w:name="__Fieldmark__241_2689538452"/>
            <w:bookmarkStart w:id="483" w:name="__Fieldmark__241_2689538452"/>
            <w:bookmarkEnd w:id="4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Formally screen for female patients for intimate partner violence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4" w:name="__Fieldmark__242_2689538452"/>
            <w:bookmarkStart w:id="485" w:name="__Fieldmark__242_2689538452"/>
            <w:bookmarkEnd w:id="4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6" w:name="__Fieldmark__243_2689538452"/>
            <w:bookmarkStart w:id="487" w:name="__Fieldmark__243_2689538452"/>
            <w:bookmarkEnd w:id="4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8" w:name="__Fieldmark__244_2689538452"/>
            <w:bookmarkStart w:id="489" w:name="__Fieldmark__244_2689538452"/>
            <w:bookmarkEnd w:id="4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0" w:name="__Fieldmark__245_2689538452"/>
            <w:bookmarkStart w:id="491" w:name="__Fieldmark__245_2689538452"/>
            <w:bookmarkEnd w:id="4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2" w:name="__Fieldmark__246_2689538452"/>
            <w:bookmarkStart w:id="493" w:name="__Fieldmark__246_2689538452"/>
            <w:bookmarkEnd w:id="4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4" w:name="__Fieldmark__247_2689538452"/>
            <w:bookmarkStart w:id="495" w:name="__Fieldmark__247_2689538452"/>
            <w:bookmarkEnd w:id="4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k about their tobacco use status, regardless of their smoking history?</w:t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6" w:name="__Fieldmark__248_2689538452"/>
            <w:bookmarkStart w:id="497" w:name="__Fieldmark__248_2689538452"/>
            <w:bookmarkEnd w:id="4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8" w:name="__Fieldmark__249_2689538452"/>
            <w:bookmarkStart w:id="499" w:name="__Fieldmark__249_2689538452"/>
            <w:bookmarkEnd w:id="4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0" w:name="__Fieldmark__250_2689538452"/>
            <w:bookmarkStart w:id="501" w:name="__Fieldmark__250_2689538452"/>
            <w:bookmarkEnd w:id="5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2" w:name="__Fieldmark__251_2689538452"/>
            <w:bookmarkStart w:id="503" w:name="__Fieldmark__251_2689538452"/>
            <w:bookmarkEnd w:id="5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4" w:name="__Fieldmark__252_2689538452"/>
            <w:bookmarkStart w:id="505" w:name="__Fieldmark__252_2689538452"/>
            <w:bookmarkEnd w:id="5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6" w:name="__Fieldmark__253_2689538452"/>
            <w:bookmarkStart w:id="507" w:name="__Fieldmark__253_2689538452"/>
            <w:bookmarkEnd w:id="5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384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ise to quit (of those who reported smoking cigarettes)?</w:t>
            </w:r>
          </w:p>
        </w:tc>
        <w:tc>
          <w:tcPr>
            <w:tcW w:w="12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8" w:name="__Fieldmark__254_2689538452"/>
            <w:bookmarkStart w:id="509" w:name="__Fieldmark__254_2689538452"/>
            <w:bookmarkEnd w:id="5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0" w:name="__Fieldmark__255_2689538452"/>
            <w:bookmarkStart w:id="511" w:name="__Fieldmark__255_2689538452"/>
            <w:bookmarkEnd w:id="5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2" w:name="__Fieldmark__256_2689538452"/>
            <w:bookmarkStart w:id="513" w:name="__Fieldmark__256_2689538452"/>
            <w:bookmarkEnd w:id="5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4" w:name="__Fieldmark__257_2689538452"/>
            <w:bookmarkStart w:id="515" w:name="__Fieldmark__257_2689538452"/>
            <w:bookmarkEnd w:id="5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6" w:name="__Fieldmark__258_2689538452"/>
            <w:bookmarkStart w:id="517" w:name="__Fieldmark__258_2689538452"/>
            <w:bookmarkEnd w:id="5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8" w:name="__Fieldmark__259_2689538452"/>
            <w:bookmarkStart w:id="519" w:name="__Fieldmark__259_2689538452"/>
            <w:bookmarkEnd w:id="5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obacco Use Assessment and Cessation Advice (1-2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7"/>
        <w:gridCol w:w="1493"/>
        <w:gridCol w:w="970"/>
        <w:gridCol w:w="1208"/>
        <w:gridCol w:w="1194"/>
        <w:gridCol w:w="1538"/>
      </w:tblGrid>
      <w:tr>
        <w:trPr>
          <w:trHeight w:val="575" w:hRule="atLeast"/>
        </w:trPr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 THE NEXT SET OF QUESTIONS, PLEASE INDICATE TO WHAT EXTENT YOU AGREE WITH THE FOLLOWING STATEMENT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Agree</w:t>
            </w:r>
          </w:p>
        </w:tc>
        <w:tc>
          <w:tcPr>
            <w:tcW w:w="97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</w:t>
            </w:r>
          </w:p>
        </w:tc>
        <w:tc>
          <w:tcPr>
            <w:tcW w:w="120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Sure</w:t>
            </w:r>
          </w:p>
        </w:tc>
        <w:tc>
          <w:tcPr>
            <w:tcW w:w="119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agree</w:t>
            </w:r>
          </w:p>
        </w:tc>
        <w:tc>
          <w:tcPr>
            <w:tcW w:w="1538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ly Disagree</w:t>
            </w:r>
          </w:p>
        </w:tc>
      </w:tr>
      <w:tr>
        <w:trPr>
          <w:trHeight w:val="656" w:hRule="atLeast"/>
        </w:trPr>
        <w:tc>
          <w:tcPr>
            <w:tcW w:w="43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y of my HIV+ patients have no interest in quitting smoking.</w:t>
            </w:r>
          </w:p>
        </w:tc>
        <w:tc>
          <w:tcPr>
            <w:tcW w:w="1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0" w:name="__Fieldmark__260_2689538452"/>
            <w:bookmarkStart w:id="521" w:name="__Fieldmark__260_2689538452"/>
            <w:bookmarkEnd w:id="5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2" w:name="__Fieldmark__261_2689538452"/>
            <w:bookmarkStart w:id="523" w:name="__Fieldmark__261_2689538452"/>
            <w:bookmarkEnd w:id="5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4" w:name="__Fieldmark__262_2689538452"/>
            <w:bookmarkStart w:id="525" w:name="__Fieldmark__262_2689538452"/>
            <w:bookmarkEnd w:id="5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6" w:name="__Fieldmark__263_2689538452"/>
            <w:bookmarkStart w:id="527" w:name="__Fieldmark__263_2689538452"/>
            <w:bookmarkEnd w:id="5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8" w:name="__Fieldmark__264_2689538452"/>
            <w:bookmarkStart w:id="529" w:name="__Fieldmark__264_2689538452"/>
            <w:bookmarkEnd w:id="5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67" w:hRule="atLeast"/>
        </w:trPr>
        <w:tc>
          <w:tcPr>
            <w:tcW w:w="43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all of my other responsibilities, I do not have enough time to address smoking cessation with my clients.</w:t>
            </w:r>
          </w:p>
        </w:tc>
        <w:tc>
          <w:tcPr>
            <w:tcW w:w="1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0" w:name="__Fieldmark__265_2689538452"/>
            <w:bookmarkStart w:id="531" w:name="__Fieldmark__265_2689538452"/>
            <w:bookmarkEnd w:id="5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2" w:name="__Fieldmark__266_2689538452"/>
            <w:bookmarkStart w:id="533" w:name="__Fieldmark__266_2689538452"/>
            <w:bookmarkEnd w:id="5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4" w:name="__Fieldmark__267_2689538452"/>
            <w:bookmarkStart w:id="535" w:name="__Fieldmark__267_2689538452"/>
            <w:bookmarkEnd w:id="5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6" w:name="__Fieldmark__268_2689538452"/>
            <w:bookmarkStart w:id="537" w:name="__Fieldmark__268_2689538452"/>
            <w:bookmarkEnd w:id="5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8" w:name="__Fieldmark__269_2689538452"/>
            <w:bookmarkStart w:id="539" w:name="__Fieldmark__269_2689538452"/>
            <w:bookmarkEnd w:id="5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43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former drug users, quitting smoking may increase their chances of relapsing back to drug use.</w:t>
            </w:r>
          </w:p>
        </w:tc>
        <w:tc>
          <w:tcPr>
            <w:tcW w:w="1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0" w:name="__Fieldmark__270_2689538452"/>
            <w:bookmarkStart w:id="541" w:name="__Fieldmark__270_2689538452"/>
            <w:bookmarkEnd w:id="5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2" w:name="__Fieldmark__271_2689538452"/>
            <w:bookmarkStart w:id="543" w:name="__Fieldmark__271_2689538452"/>
            <w:bookmarkEnd w:id="5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4" w:name="__Fieldmark__272_2689538452"/>
            <w:bookmarkStart w:id="545" w:name="__Fieldmark__272_2689538452"/>
            <w:bookmarkEnd w:id="5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6" w:name="__Fieldmark__273_2689538452"/>
            <w:bookmarkStart w:id="547" w:name="__Fieldmark__273_2689538452"/>
            <w:bookmarkEnd w:id="5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8" w:name="__Fieldmark__274_2689538452"/>
            <w:bookmarkStart w:id="549" w:name="__Fieldmark__274_2689538452"/>
            <w:bookmarkEnd w:id="5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43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ng my patients, addiction to nicotine is a less-urgent problem than addiction to alcohol and other drugs.</w:t>
            </w:r>
          </w:p>
        </w:tc>
        <w:tc>
          <w:tcPr>
            <w:tcW w:w="1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0" w:name="__Fieldmark__275_2689538452"/>
            <w:bookmarkStart w:id="551" w:name="__Fieldmark__275_2689538452"/>
            <w:bookmarkEnd w:id="5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2" w:name="__Fieldmark__276_2689538452"/>
            <w:bookmarkStart w:id="553" w:name="__Fieldmark__276_2689538452"/>
            <w:bookmarkEnd w:id="5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4" w:name="__Fieldmark__277_2689538452"/>
            <w:bookmarkStart w:id="555" w:name="__Fieldmark__277_2689538452"/>
            <w:bookmarkEnd w:id="5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6" w:name="__Fieldmark__278_2689538452"/>
            <w:bookmarkStart w:id="557" w:name="__Fieldmark__278_2689538452"/>
            <w:bookmarkEnd w:id="5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58" w:name="__Fieldmark__279_2689538452"/>
            <w:bookmarkStart w:id="559" w:name="__Fieldmark__279_2689538452"/>
            <w:bookmarkEnd w:id="5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67" w:hRule="atLeast"/>
        </w:trPr>
        <w:tc>
          <w:tcPr>
            <w:tcW w:w="43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osts associated with tobacco cessation medications and counseling are barriers to treatment for my clients.</w:t>
            </w:r>
          </w:p>
        </w:tc>
        <w:tc>
          <w:tcPr>
            <w:tcW w:w="14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0" w:name="__Fieldmark__280_2689538452"/>
            <w:bookmarkStart w:id="561" w:name="__Fieldmark__280_2689538452"/>
            <w:bookmarkEnd w:id="5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2" w:name="__Fieldmark__281_2689538452"/>
            <w:bookmarkStart w:id="563" w:name="__Fieldmark__281_2689538452"/>
            <w:bookmarkEnd w:id="5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4" w:name="__Fieldmark__282_2689538452"/>
            <w:bookmarkStart w:id="565" w:name="__Fieldmark__282_2689538452"/>
            <w:bookmarkEnd w:id="5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6" w:name="__Fieldmark__283_2689538452"/>
            <w:bookmarkStart w:id="567" w:name="__Fieldmark__283_2689538452"/>
            <w:bookmarkEnd w:id="5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8" w:name="__Fieldmark__284_2689538452"/>
            <w:bookmarkStart w:id="569" w:name="__Fieldmark__284_2689538452"/>
            <w:bookmarkEnd w:id="5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br w:type="page"/>
      </w:r>
      <w:r>
        <w:rPr>
          <w:rFonts w:cs="Arial" w:ascii="Arial" w:hAnsi="Arial"/>
          <w:b/>
          <w:sz w:val="20"/>
          <w:szCs w:val="20"/>
        </w:rPr>
        <w:t>Tobacco Use Assessment and Cessation Advice (2-2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5134"/>
        <w:gridCol w:w="5193"/>
      </w:tblGrid>
      <w:tr>
        <w:trPr>
          <w:trHeight w:val="1196" w:hRule="atLeast"/>
        </w:trPr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EASE INDICATE WHICH OF THE FOLLOWING METHODS YOU REGULARLY INCORPORATE TO HELP YOUR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IV INFECTED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ATIENTS QUIT SMOKING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CHECK ALL THAT APPLY)</w:t>
            </w:r>
          </w:p>
        </w:tc>
      </w:tr>
      <w:tr>
        <w:trPr>
          <w:trHeight w:val="3239" w:hRule="atLeast"/>
        </w:trPr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0" w:name="__Fieldmark__285_2689538452"/>
            <w:bookmarkStart w:id="571" w:name="__Fieldmark__285_2689538452"/>
            <w:bookmarkEnd w:id="57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Utilize an electronic medical record reminder to ask all patients about their tobacco use.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2" w:name="__Fieldmark__286_2689538452"/>
            <w:bookmarkStart w:id="573" w:name="__Fieldmark__286_2689538452"/>
            <w:bookmarkEnd w:id="57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rescribe nicotine replacement therapy (NRT) (such as the nicotine patch or spray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0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4" w:name="__Fieldmark__287_2689538452"/>
            <w:bookmarkStart w:id="575" w:name="__Fieldmark__287_2689538452"/>
            <w:bookmarkEnd w:id="57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rovide free samples of NRT or medications to patient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6" w:name="__Fieldmark__288_2689538452"/>
            <w:bookmarkStart w:id="577" w:name="__Fieldmark__288_2689538452"/>
            <w:bookmarkEnd w:id="577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Schedule a follow-up phone call or visit with patients who express intentions to quit smoking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8" w:name="__Fieldmark__289_2689538452"/>
            <w:bookmarkStart w:id="579" w:name="__Fieldmark__289_2689538452"/>
            <w:bookmarkEnd w:id="579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Refer clients to a local community smoking cessation program.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0" w:name="__Fieldmark__290_2689538452"/>
            <w:bookmarkStart w:id="581" w:name="__Fieldmark__290_2689538452"/>
            <w:bookmarkEnd w:id="581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Refer clients to 1-800-QUIT-NOW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2" w:name="__Fieldmark__291_2689538452"/>
            <w:bookmarkStart w:id="583" w:name="__Fieldmark__291_2689538452"/>
            <w:bookmarkEnd w:id="583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Provide readily accessible educational materials about smoking cessation in waiting and exam rooms.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4" w:name="__Fieldmark__292_2689538452"/>
            <w:bookmarkStart w:id="585" w:name="__Fieldmark__292_2689538452"/>
            <w:bookmarkEnd w:id="585"/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None of the above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Opinion (1-1)</w:t>
      </w:r>
    </w:p>
    <w:tbl>
      <w:tblPr>
        <w:tblW w:w="109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7877"/>
      </w:tblGrid>
      <w:tr>
        <w:trPr>
          <w:trHeight w:val="702" w:hRule="atLeast"/>
        </w:trPr>
        <w:tc>
          <w:tcPr>
            <w:tcW w:w="10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NALLY, WE WOULD LIKE TO PROVIDE AN OPPORTUNITY FOR YOU TO COMMENT.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S SECTION IS STRICTLY OPTIONAL.</w:t>
            </w:r>
          </w:p>
        </w:tc>
      </w:tr>
      <w:tr>
        <w:trPr>
          <w:trHeight w:val="2735" w:hRule="atLeast"/>
        </w:trPr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your opinion, what are the most important barriers to improving access to appropriate HIV car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ptional)</w:t>
            </w:r>
          </w:p>
        </w:tc>
        <w:tc>
          <w:tcPr>
            <w:tcW w:w="7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20" w:hRule="atLeast"/>
        </w:trPr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have any additional comments or feedback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ptional)</w:t>
            </w:r>
          </w:p>
        </w:tc>
        <w:tc>
          <w:tcPr>
            <w:tcW w:w="7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12" w:space="1" w:color="000000"/>
              </w:pBd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Style w:val="Normal1"/>
          <w:rFonts w:ascii="Arial" w:hAnsi="Arial" w:cs="Arial"/>
          <w:b/>
          <w:b/>
        </w:rPr>
      </w:pPr>
      <w:r>
        <w:rPr>
          <w:rFonts w:cs="Arial"/>
        </w:rPr>
      </w:r>
    </w:p>
    <w:p>
      <w:pPr>
        <w:pStyle w:val="Normal"/>
        <w:rPr>
          <w:rStyle w:val="Normal1"/>
          <w:rFonts w:ascii="Arial" w:hAnsi="Arial" w:cs="Arial"/>
          <w:b/>
          <w:b/>
        </w:rPr>
      </w:pPr>
      <w:r>
        <w:rPr/>
      </w:r>
    </w:p>
    <w:p>
      <w:pPr>
        <w:pStyle w:val="Normal"/>
        <w:jc w:val="center"/>
        <w:rPr>
          <w:rStyle w:val="Normal1"/>
          <w:rFonts w:ascii="Arial" w:hAnsi="Arial" w:cs="Arial"/>
          <w:b/>
          <w:b/>
        </w:rPr>
      </w:pPr>
      <w:r>
        <w:rPr/>
      </w:r>
    </w:p>
    <w:p>
      <w:pPr>
        <w:pStyle w:val="Normal"/>
        <w:jc w:val="center"/>
        <w:rPr>
          <w:rStyle w:val="Normal1"/>
          <w:rFonts w:ascii="Arial" w:hAnsi="Arial" w:cs="Arial"/>
          <w:b/>
          <w:b/>
        </w:rPr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720" w:right="720" w:gutter="0" w:header="720" w:top="1008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2"/>
        <w:szCs w:val="12"/>
      </w:rPr>
    </w:pPr>
    <w:r>
      <w:rPr>
        <w:rFonts w:cs="Arial" w:ascii="Arial" w:hAnsi="Arial"/>
        <w:sz w:val="12"/>
        <w:szCs w:val="12"/>
      </w:rPr>
      <w:t>August 21, 2009</w:t>
    </w:r>
  </w:p>
  <w:p>
    <w:pPr>
      <w:pStyle w:val="Header"/>
      <w:jc w:val="right"/>
      <w:rPr>
        <w:rFonts w:ascii="Arial" w:hAnsi="Arial" w:cs="Arial"/>
        <w:sz w:val="12"/>
        <w:szCs w:val="12"/>
      </w:rPr>
    </w:pPr>
    <w:r>
      <w:rPr>
        <w:rFonts w:cs="Arial" w:ascii="Arial" w:hAnsi="Arial"/>
        <w:sz w:val="12"/>
        <w:szCs w:val="1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Normal1">
    <w:name w:val="normal1"/>
    <w:qFormat/>
    <w:rPr>
      <w:rFonts w:ascii="Verdana" w:hAnsi="Verdana" w:cs="Verdana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5400" w:leader="none"/>
        <w:tab w:val="right" w:pos="1080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8:26:00Z</dcterms:created>
  <dc:creator>SULKOWM1</dc:creator>
  <dc:description/>
  <cp:keywords/>
  <dc:language>en-US</dc:language>
  <cp:lastModifiedBy>Ryan</cp:lastModifiedBy>
  <cp:lastPrinted>2008-03-11T12:55:00Z</cp:lastPrinted>
  <dcterms:modified xsi:type="dcterms:W3CDTF">2011-08-24T18:26:00Z</dcterms:modified>
  <cp:revision>2</cp:revision>
  <dc:subject/>
  <dc:title>1</dc:title>
</cp:coreProperties>
</file>